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3788410" cy="57315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901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H</w:t>
      </w:r>
      <w:r>
        <w:rPr>
          <w:lang w:val="en-US"/>
        </w:rPr>
        <w:t>eat maps of the cognitive task component in the two significant modes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lang w:val="en-US"/>
        </w:rPr>
        <w:t>Full statistic table of the multiple multivariate regression</w:t>
      </w:r>
    </w:p>
    <w:p>
      <w:pPr>
        <w:pStyle w:val="PreformattedTex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ultivariate linear model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</w:t>
      </w:r>
      <w:r>
        <w:rPr>
          <w:sz w:val="18"/>
          <w:szCs w:val="18"/>
        </w:rPr>
        <w:t>Mode 1         Value   Num DF  Den DF  F Value Pr &gt; F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</w:t>
      </w:r>
      <w:r>
        <w:rPr>
          <w:sz w:val="18"/>
          <w:szCs w:val="18"/>
        </w:rPr>
        <w:t>Wilks' lambda 0.9518 13.0000 164.0000  0.6390 0.818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</w:t>
      </w:r>
      <w:r>
        <w:rPr>
          <w:sz w:val="18"/>
          <w:szCs w:val="18"/>
        </w:rPr>
        <w:t>Pillai's trace 0.0482 13.0000 164.0000  0.6390 0.818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otelling-Lawley trace 0.0506 13.0000 164.0000  0.6390 0.818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>Roy's greatest root 0.0506 13.0000 164.0000  0.6390 0.818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</w:t>
      </w:r>
      <w:r>
        <w:rPr>
          <w:sz w:val="18"/>
          <w:szCs w:val="18"/>
        </w:rPr>
        <w:t>Mode 2         Value   Num DF  Den DF  F Value Pr &gt; F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</w:t>
      </w:r>
      <w:r>
        <w:rPr>
          <w:sz w:val="18"/>
          <w:szCs w:val="18"/>
        </w:rPr>
        <w:t>Wilks' lambda 0.8147 13.0000 164.0000  2.8694 0.0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</w:t>
      </w:r>
      <w:r>
        <w:rPr>
          <w:sz w:val="18"/>
          <w:szCs w:val="18"/>
        </w:rPr>
        <w:t>Pillai's trace 0.1853 13.0000 164.0000  2.8694 0.0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otelling-Lawley trace 0.2275 13.0000 164.0000  2.8694 0.0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>Roy's greatest root 0.2275 13.0000 164.0000  2.8694 0.0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MWQ_Deliberate   R-squared:                       0.0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615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54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8   Log-Likelihood:                -250.7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07.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16.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 0.0047      0.075      0.063      0.950      -0.143       0.15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138      0.042     -0.327      0.744      -0.097       0.07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440      0.042     -1.047      0.297      -0.127       0.03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3.950   Durbin-Watson:                   2.12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139   Jarque-Bera (JB):                4.47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 0.128   Prob(JB):                        0.1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733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MWQ_Detailed   R-squared:                       0.04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3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3.96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0.020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8   Log-Likelihood:                -254.2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4.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4.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 0.0098      0.076      0.129      0.898      -0.141       0.16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608      0.043     -1.409      0.161      -0.146       0.02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1021      0.043     -2.381      0.018      -0.187      -0.01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1.395   Durbin-Watson:                   2.02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498   Jarque-Bera (JB):                1.24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033   Prob(JB):                        0.53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596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MWQ_Emotion   R-squared:                       0.00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53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58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8   Log-Likelihood:                -245.0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496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05.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903      0.072     -1.246      0.214      -0.233       0.05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188      0.041     -0.459      0.647      -0.100       0.06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 0.0383      0.041      0.940      0.348      -0.042       0.11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3.980   Durbin-Watson:                   1.42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137   Jarque-Bera (JB):                3.60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 0.338   Prob(JB):                        0.16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168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MWQ_Evolving   R-squared:                       0.00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518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59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8   Log-Likelihood:                -254.0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4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3.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019      0.076     -0.025      0.980      -0.152       0.14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400      0.043     -0.928      0.355      -0.125       0.04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 0.0195      0.043      0.455      0.650      -0.065       0.10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2.454   Durbin-Watson:                   1.89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293   Jarque-Bera (JB):                2.11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159   Prob(JB):                        0.34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429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MWQ_Task   R-squared:                       0.01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0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1.71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18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8   Log-Likelihood:                -253.5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3.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2.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 0.0199      0.076      0.261      0.794      -0.130       0.17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288      0.043     -0.670      0.504      -0.114       0.05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 0.0749      0.043      1.754      0.081      -0.009       0.15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0.220   Durbin-Watson:                   2.06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896   Jarque-Bera (JB):                0.22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082   Prob(JB):                        0.89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939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MWQ_Future   R-squared:                       0.02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1.79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16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5.0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6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5.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268      0.077     -0.350      0.727      -0.178       0.12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267      0.043     -0.615      0.539      -0.112       0.05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761      0.043     -1.768      0.079      -0.161       0.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2.882   Durbin-Watson:                   2.01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237   Jarque-Bera (JB):                2.45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264   Prob(JB):                        0.29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230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MWQ_Habit   R-squared:                       0.03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2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2.83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0.061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0.5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07.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16.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090      0.075     -0.121      0.904      -0.157       0.13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216      0.042     -0.512      0.609      -0.105       0.06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967      0.042     -2.303      0.022      -0.180      -0.01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4.204   Durbin-Watson:                   2.03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122   Jarque-Bera (JB):                4.9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 0.131   Prob(JB):                       0.086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770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MWQ_Images   R-squared:                       0.00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253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77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7.5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21.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30.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351      0.078     -0.451      0.653      -0.189       0.11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109      0.044     -0.247      0.805      -0.098       0.07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287      0.044     -0.657      0.512      -0.115       0.05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3.184   Durbin-Watson:                   2.16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204   Jarque-Bera (JB):                3.24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308   Prob(JB):                        0.19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757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MWQ_People   R-squared:                       0.00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483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61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3.8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3.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3.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364      0.076     -0.479      0.633      -0.187       0.11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288      0.043     -0.669      0.505      -0.114       0.05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297      0.043     -0.694      0.489      -0.114       0.05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1.668   Durbin-Watson:                   2.03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434   Jarque-Bera (JB):                1.68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230   Prob(JB):                        0.43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877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 MWQ_Past   R-squared:                       0.01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1.61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202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7.2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20.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30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 0.0023      0.078      0.030      0.976      -0.151       0.15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097      0.044     -0.222      0.825      -0.096       0.07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773      0.044     -1.772      0.078      -0.163       0.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3.157   Durbin-Watson:                   2.11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206   Jarque-Bera (JB):                3.17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319   Prob(JB):                        0.20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856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 MWQ_Self   R-squared:                       0.02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 0.00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 1.74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17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5.2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6.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6.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142      0.077     -0.185      0.854      -0.166       0.13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 0.0213      0.043      0.491      0.624      -0.064       0.1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785      0.043     -1.821      0.070      -0.164       0.007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10.753   Durbin-Watson:                   1.89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005   Jarque-Bera (JB):               10.91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566   Prob(JB):                      0.0042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3.436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MWQ_Vivid   R-squared:                       0.00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228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79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5.9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8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7.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-0.0136      0.077     -0.176      0.860      -0.166       0.13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 0.0015      0.044      0.035      0.972      -0.084       0.08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-0.0293      0.043     -0.676      0.500      -0.115       0.056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0.556   Durbin-Watson:                   1.90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757   Jarque-Bera (JB):                0.69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 0.064   Prob(JB):                        0.70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723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          </w:t>
      </w:r>
      <w:r>
        <w:rPr>
          <w:sz w:val="18"/>
          <w:szCs w:val="18"/>
        </w:rPr>
        <w:t xml:space="preserve">OLS Regression Results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ep. Variable:              MWQ_Words   R-squared:                       0.01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l:                            OLS   Adj. R-squared:                 -0.00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ethod:                 Least Squares   F-statistic:                    0.898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ate:                Tue, 10 Sep 2019   Prob (F-statistic):              0.40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Time:                        15:48:39   Log-Likelihood:                -255.23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No. Observations:                 178   AIC:                             516.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Df Residuals:                     175   BIC:                             526.0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Df Model:                           2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Covariance Type:            nonrobust                                         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 xml:space="preserve">                  </w:t>
      </w:r>
      <w:r>
        <w:rPr>
          <w:sz w:val="18"/>
          <w:szCs w:val="18"/>
        </w:rPr>
        <w:t>coef    std err          t      P&gt;|t|      [0.025      0.975]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Intercept       0.0423      0.077      0.551      0.582      -0.109       0.19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1         -0.0577      0.043     -1.329      0.186      -0.143       0.028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Mode 2          0.0099      0.043      0.229      0.819      -0.075       0.095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Omnibus:                        3.456   Durbin-Watson:                   2.19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Prob(Omnibus):                  0.178   Jarque-Bera (JB):                3.334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Skew:                          -0.335   Prob(JB):                        0.189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Kurtosis:                       2.974   Cond. No.                         1.81</w:t>
      </w:r>
    </w:p>
    <w:p>
      <w:pPr>
        <w:pStyle w:val="PreformattedText"/>
        <w:rPr>
          <w:sz w:val="18"/>
          <w:szCs w:val="18"/>
        </w:rPr>
      </w:pPr>
      <w:r>
        <w:rPr>
          <w:sz w:val="18"/>
          <w:szCs w:val="18"/>
        </w:rPr>
        <w:t>==============================================================================</w:t>
      </w:r>
    </w:p>
    <w:p>
      <w:pPr>
        <w:pStyle w:val="PreformattedTex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rPr/>
      </w:pPr>
      <w:r>
        <w:rPr>
          <w:lang w:val="en-US"/>
        </w:rPr>
        <w:t>List of terms in the neurosynth analysis</w:t>
      </w:r>
      <w:bookmarkStart w:id="0" w:name="_GoBack"/>
      <w:bookmarkEnd w:id="0"/>
    </w:p>
    <w:p>
      <w:pPr>
        <w:pStyle w:val="Normal"/>
        <w:rPr/>
      </w:pPr>
      <w:r>
        <w:rPr>
          <w:lang w:val="en-US"/>
        </w:rPr>
        <w:t xml:space="preserve">Neurosynth clusters the keywords into 50 topics: </w:t>
      </w:r>
      <w:hyperlink r:id="rId3">
        <w:r>
          <w:rPr>
            <w:rStyle w:val="InternetLink"/>
            <w:lang w:val="en-US"/>
          </w:rPr>
          <w:t>https://raw.githubusercontent.com/neurosynth/neurosynth-web/master/data/topics/keys/v4-topics-50.txt</w:t>
        </w:r>
      </w:hyperlink>
    </w:p>
    <w:p>
      <w:pPr>
        <w:pStyle w:val="Normal"/>
        <w:rPr/>
      </w:pPr>
      <w:r>
        <w:rPr>
          <w:lang w:val="en-US"/>
        </w:rPr>
        <w:t xml:space="preserve">The clustered results has no labels. After eliminating unrelated topics, the following topics were kept for the analysis: </w:t>
      </w:r>
    </w:p>
    <w:p>
      <w:pPr>
        <w:pStyle w:val="Normal"/>
        <w:rPr/>
      </w:pPr>
      <w:r>
        <w:rPr>
          <w:lang w:val="en-US"/>
        </w:rPr>
        <w:t xml:space="preserve">Index </w:t>
        <w:tab/>
        <w:t>Assigned label</w:t>
      </w:r>
    </w:p>
    <w:p>
      <w:pPr>
        <w:pStyle w:val="Normal"/>
        <w:rPr/>
      </w:pPr>
      <w:r>
        <w:rPr>
          <w:lang w:val="en-US"/>
        </w:rPr>
        <w:t>0</w:t>
        <w:tab/>
        <w:t>motion perception</w:t>
      </w:r>
    </w:p>
    <w:p>
      <w:pPr>
        <w:pStyle w:val="Normal"/>
        <w:rPr/>
      </w:pPr>
      <w:r>
        <w:rPr>
          <w:lang w:val="en-US"/>
        </w:rPr>
        <w:t>1</w:t>
        <w:tab/>
        <w:t>object recognition</w:t>
      </w:r>
    </w:p>
    <w:p>
      <w:pPr>
        <w:pStyle w:val="Normal"/>
        <w:rPr/>
      </w:pPr>
      <w:r>
        <w:rPr>
          <w:lang w:val="en-US"/>
        </w:rPr>
        <w:t>2</w:t>
        <w:tab/>
        <w:t>cued attention</w:t>
      </w:r>
    </w:p>
    <w:p>
      <w:pPr>
        <w:pStyle w:val="Normal"/>
        <w:rPr/>
      </w:pPr>
      <w:r>
        <w:rPr>
          <w:lang w:val="en-US"/>
        </w:rPr>
        <w:t>3</w:t>
        <w:tab/>
        <w:t>multisensory processing</w:t>
      </w:r>
    </w:p>
    <w:p>
      <w:pPr>
        <w:pStyle w:val="Normal"/>
        <w:rPr/>
      </w:pPr>
      <w:r>
        <w:rPr>
          <w:lang w:val="en-US"/>
        </w:rPr>
        <w:t>5</w:t>
        <w:tab/>
        <w:t>facial recognition</w:t>
      </w:r>
    </w:p>
    <w:p>
      <w:pPr>
        <w:pStyle w:val="Normal"/>
        <w:rPr/>
      </w:pPr>
      <w:r>
        <w:rPr>
          <w:lang w:val="en-US"/>
        </w:rPr>
        <w:t>8</w:t>
        <w:tab/>
        <w:t>inhibition error</w:t>
      </w:r>
    </w:p>
    <w:p>
      <w:pPr>
        <w:pStyle w:val="Normal"/>
        <w:rPr/>
      </w:pPr>
      <w:r>
        <w:rPr>
          <w:lang w:val="en-US"/>
        </w:rPr>
        <w:t>11</w:t>
        <w:tab/>
        <w:t>motion and visuospatial memory</w:t>
      </w:r>
    </w:p>
    <w:p>
      <w:pPr>
        <w:pStyle w:val="Normal"/>
        <w:rPr/>
      </w:pPr>
      <w:r>
        <w:rPr>
          <w:lang w:val="en-US"/>
        </w:rPr>
        <w:t>12</w:t>
        <w:tab/>
        <w:t>episodic memory</w:t>
      </w:r>
    </w:p>
    <w:p>
      <w:pPr>
        <w:pStyle w:val="Normal"/>
        <w:rPr/>
      </w:pPr>
      <w:r>
        <w:rPr>
          <w:lang w:val="en-US"/>
        </w:rPr>
        <w:t>15</w:t>
        <w:tab/>
        <w:t>eye movement</w:t>
      </w:r>
    </w:p>
    <w:p>
      <w:pPr>
        <w:pStyle w:val="Normal"/>
        <w:rPr/>
      </w:pPr>
      <w:r>
        <w:rPr>
          <w:lang w:val="en-US"/>
        </w:rPr>
        <w:t>17</w:t>
        <w:tab/>
        <w:t>social cognition</w:t>
      </w:r>
    </w:p>
    <w:p>
      <w:pPr>
        <w:pStyle w:val="Normal"/>
        <w:rPr/>
      </w:pPr>
      <w:r>
        <w:rPr>
          <w:lang w:val="en-US"/>
        </w:rPr>
        <w:t>20</w:t>
        <w:tab/>
        <w:t>reading</w:t>
      </w:r>
    </w:p>
    <w:p>
      <w:pPr>
        <w:pStyle w:val="Normal"/>
        <w:rPr/>
      </w:pPr>
      <w:r>
        <w:rPr>
          <w:lang w:val="en-US"/>
        </w:rPr>
        <w:t>22</w:t>
        <w:tab/>
        <w:t>working memory</w:t>
      </w:r>
    </w:p>
    <w:p>
      <w:pPr>
        <w:pStyle w:val="Normal"/>
        <w:rPr/>
      </w:pPr>
      <w:r>
        <w:rPr>
          <w:lang w:val="en-US"/>
        </w:rPr>
        <w:t>23</w:t>
        <w:tab/>
        <w:t>face/affective processing</w:t>
      </w:r>
    </w:p>
    <w:p>
      <w:pPr>
        <w:pStyle w:val="Normal"/>
        <w:rPr/>
      </w:pPr>
      <w:r>
        <w:rPr>
          <w:lang w:val="en-US"/>
        </w:rPr>
        <w:t>25</w:t>
        <w:tab/>
        <w:t>feedback based learning</w:t>
      </w:r>
    </w:p>
    <w:p>
      <w:pPr>
        <w:pStyle w:val="Normal"/>
        <w:rPr/>
      </w:pPr>
      <w:r>
        <w:rPr>
          <w:lang w:val="en-US"/>
        </w:rPr>
        <w:t>29</w:t>
        <w:tab/>
        <w:t>reward based decision making</w:t>
      </w:r>
    </w:p>
    <w:p>
      <w:pPr>
        <w:pStyle w:val="Normal"/>
        <w:rPr/>
      </w:pPr>
      <w:r>
        <w:rPr>
          <w:lang w:val="en-US"/>
        </w:rPr>
        <w:t>32</w:t>
        <w:tab/>
        <w:t>auditory processing</w:t>
      </w:r>
    </w:p>
    <w:p>
      <w:pPr>
        <w:pStyle w:val="Normal"/>
        <w:rPr/>
      </w:pPr>
      <w:r>
        <w:rPr>
          <w:lang w:val="en-US"/>
        </w:rPr>
        <w:t>36</w:t>
        <w:tab/>
        <w:t>sentences comprehension</w:t>
      </w:r>
    </w:p>
    <w:p>
      <w:pPr>
        <w:pStyle w:val="Normal"/>
        <w:rPr/>
      </w:pPr>
      <w:r>
        <w:rPr>
          <w:lang w:val="en-US"/>
        </w:rPr>
        <w:t>40</w:t>
        <w:tab/>
        <w:t>emotion regulation</w:t>
      </w:r>
    </w:p>
    <w:p>
      <w:pPr>
        <w:pStyle w:val="Normal"/>
        <w:rPr/>
      </w:pPr>
      <w:r>
        <w:rPr>
          <w:lang w:val="en-US"/>
        </w:rPr>
        <w:t>41</w:t>
        <w:tab/>
        <w:t>visual attention</w:t>
      </w:r>
    </w:p>
    <w:p>
      <w:pPr>
        <w:pStyle w:val="Normal"/>
        <w:rPr/>
      </w:pPr>
      <w:r>
        <w:rPr>
          <w:lang w:val="en-US"/>
        </w:rPr>
        <w:t>42</w:t>
        <w:tab/>
        <w:t>numerical cognition</w:t>
      </w:r>
    </w:p>
    <w:p>
      <w:pPr>
        <w:pStyle w:val="Normal"/>
        <w:rPr/>
      </w:pPr>
      <w:r>
        <w:rPr>
          <w:lang w:val="en-US"/>
        </w:rPr>
        <w:t>44</w:t>
        <w:tab/>
        <w:t>verbal semantics</w:t>
      </w:r>
    </w:p>
    <w:p>
      <w:pPr>
        <w:pStyle w:val="Normal"/>
        <w:rPr/>
      </w:pPr>
      <w:r>
        <w:rPr>
          <w:lang w:val="en-US"/>
        </w:rPr>
        <w:t>47</w:t>
        <w:tab/>
        <w:t>resolve conflicts</w:t>
      </w:r>
    </w:p>
    <w:p>
      <w:pPr>
        <w:pStyle w:val="Normal"/>
        <w:rPr/>
      </w:pPr>
      <w:r>
        <w:rPr>
          <w:lang w:val="en-US"/>
        </w:rPr>
        <w:t>48</w:t>
        <w:tab/>
        <w:t>pain</w:t>
      </w:r>
    </w:p>
    <w:p>
      <w:pPr>
        <w:pStyle w:val="Normal"/>
        <w:rPr/>
      </w:pPr>
      <w:r>
        <w:rPr>
          <w:lang w:val="en-US"/>
        </w:rPr>
        <w:t>49</w:t>
        <w:tab/>
        <w:t>sesnorimotor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新細明體" w:cs="" w:asciiTheme="minorHAnsi" w:cstheme="minorBidi" w:eastAsiaTheme="minorEastAsia" w:hAnsiTheme="minorHAnsi"/>
        <w:sz w:val="22"/>
        <w:szCs w:val="22"/>
        <w:lang w:val="en-GB" w:eastAsia="zh-TW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kern w:val="0"/>
      <w:sz w:val="22"/>
      <w:szCs w:val="22"/>
      <w:lang w:val="en-GB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rPr>
      <w:color w:val="000080"/>
      <w:u w:val="single"/>
    </w:rPr>
  </w:style>
  <w:style w:type="character" w:styleId="ListLabel1">
    <w:name w:val="ListLabel 1"/>
    <w:qFormat/>
    <w:rPr>
      <w:lang w:val="en-US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KaitiM Big5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Free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PreformattedText" w:customStyle="1">
    <w:name w:val="Preformatted Text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raw.githubusercontent.com/neurosynth/neurosynth-web/master/data/topics/keys/v4-topics-50.txt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6.1.5.2$Linux_X86_64 LibreOffice_project/10$Build-2</Application>
  <Pages>8</Pages>
  <Words>1509</Words>
  <Characters>14060</Characters>
  <CharactersWithSpaces>25550</CharactersWithSpaces>
  <Paragraphs>349</Paragraphs>
  <Company>BSM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7T16:57:00Z</dcterms:created>
  <dc:creator>Hao-Ting Wang</dc:creator>
  <dc:description/>
  <dc:language>en-GB</dc:language>
  <cp:lastModifiedBy>Hao-Ting Wang</cp:lastModifiedBy>
  <dcterms:modified xsi:type="dcterms:W3CDTF">2020-06-15T11:51:4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BSM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